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254D" w14:textId="374866DC" w:rsidR="00D1342E" w:rsidRPr="0035738A" w:rsidRDefault="008E7F39">
      <w:pPr>
        <w:rPr>
          <w:rFonts w:asciiTheme="majorBidi" w:hAnsiTheme="majorBidi" w:cstheme="majorBidi"/>
          <w:sz w:val="20"/>
          <w:szCs w:val="20"/>
        </w:rPr>
      </w:pPr>
      <w:r w:rsidRPr="0035738A">
        <w:rPr>
          <w:rFonts w:ascii="Times New Roman" w:hAnsi="Times New Roman" w:cs="Times New Roman"/>
          <w:sz w:val="20"/>
          <w:szCs w:val="20"/>
        </w:rPr>
        <w:t>Table S6.</w:t>
      </w:r>
      <w:r w:rsidR="00D21252" w:rsidRPr="0035738A">
        <w:rPr>
          <w:rFonts w:ascii="Times New Roman" w:hAnsi="Times New Roman" w:cs="Times New Roman"/>
          <w:sz w:val="20"/>
          <w:szCs w:val="20"/>
        </w:rPr>
        <w:t xml:space="preserve"> Blood</w:t>
      </w:r>
      <w:r w:rsidR="00D1342E" w:rsidRPr="0035738A">
        <w:rPr>
          <w:rFonts w:asciiTheme="majorBidi" w:hAnsiTheme="majorBidi" w:cstheme="majorBidi"/>
          <w:sz w:val="20"/>
          <w:szCs w:val="20"/>
        </w:rPr>
        <w:t xml:space="preserve"> chemistry</w:t>
      </w:r>
      <w:r w:rsidR="00D21252" w:rsidRPr="0035738A">
        <w:rPr>
          <w:rFonts w:asciiTheme="majorBidi" w:hAnsiTheme="majorBidi" w:cstheme="majorBidi"/>
          <w:sz w:val="20"/>
          <w:szCs w:val="20"/>
        </w:rPr>
        <w:t xml:space="preserve"> in vehicle</w:t>
      </w:r>
      <w:r w:rsidR="00D1342E" w:rsidRPr="0035738A">
        <w:rPr>
          <w:rFonts w:asciiTheme="majorBidi" w:hAnsiTheme="majorBidi" w:cstheme="majorBidi"/>
          <w:sz w:val="20"/>
          <w:szCs w:val="20"/>
        </w:rPr>
        <w:t xml:space="preserve"> control mice and KN</w:t>
      </w:r>
      <w:r w:rsidR="007466BC" w:rsidRPr="0035738A">
        <w:rPr>
          <w:rFonts w:asciiTheme="majorBidi" w:hAnsiTheme="majorBidi" w:cstheme="majorBidi"/>
          <w:sz w:val="20"/>
          <w:szCs w:val="20"/>
        </w:rPr>
        <w:t>-</w:t>
      </w:r>
      <w:r w:rsidR="00D1342E" w:rsidRPr="0035738A">
        <w:rPr>
          <w:rFonts w:asciiTheme="majorBidi" w:hAnsiTheme="majorBidi" w:cstheme="majorBidi"/>
          <w:sz w:val="20"/>
          <w:szCs w:val="20"/>
        </w:rPr>
        <w:t>93</w:t>
      </w:r>
      <w:r w:rsidR="00D21252" w:rsidRPr="0035738A">
        <w:rPr>
          <w:rFonts w:asciiTheme="majorBidi" w:hAnsiTheme="majorBidi" w:cstheme="majorBidi"/>
          <w:sz w:val="20"/>
          <w:szCs w:val="20"/>
        </w:rPr>
        <w:t>-treated mice</w:t>
      </w:r>
      <w:r w:rsidR="00D1342E" w:rsidRPr="0035738A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GridTable4-Accent3"/>
        <w:tblW w:w="93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980"/>
        <w:gridCol w:w="2880"/>
        <w:gridCol w:w="2700"/>
      </w:tblGrid>
      <w:tr w:rsidR="000750F5" w:rsidRPr="0025641D" w14:paraId="5B6FC755" w14:textId="77777777" w:rsidTr="00FA0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95481D2" w14:textId="10C21FD4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est </w:t>
            </w:r>
          </w:p>
        </w:tc>
        <w:tc>
          <w:tcPr>
            <w:tcW w:w="1980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CC65639" w14:textId="08253BAF" w:rsidR="000750F5" w:rsidRPr="0035738A" w:rsidRDefault="000750F5" w:rsidP="00FA0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2880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FE68420" w14:textId="17C10074" w:rsidR="000750F5" w:rsidRPr="0035738A" w:rsidRDefault="000750F5" w:rsidP="00FA0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700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A181F1" w14:textId="72B9208B" w:rsidR="000750F5" w:rsidRPr="0035738A" w:rsidRDefault="000750F5" w:rsidP="00FA0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KN-93- treated </w:t>
            </w:r>
          </w:p>
          <w:p w14:paraId="76B3992F" w14:textId="63B2C7A2" w:rsidR="000750F5" w:rsidRPr="0035738A" w:rsidRDefault="000750F5" w:rsidP="00FA0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  <w:u w:val="single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(15mg/kg, 6 times injection)</w:t>
            </w:r>
          </w:p>
        </w:tc>
      </w:tr>
      <w:tr w:rsidR="000750F5" w:rsidRPr="0025641D" w14:paraId="5BCAD89E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0E4517D8" w14:textId="77777777" w:rsidR="000750F5" w:rsidRPr="0035738A" w:rsidRDefault="000750F5" w:rsidP="00D1342E">
            <w:pPr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ABCFE" w14:textId="2EB9FAAB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11884" w14:textId="050615D5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Mean ± SD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90FD4" w14:textId="4B23F264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(Mean ± SD)</w:t>
            </w:r>
          </w:p>
        </w:tc>
      </w:tr>
      <w:tr w:rsidR="000750F5" w:rsidRPr="0025641D" w14:paraId="2854C439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0B0E090E" w14:textId="6F483B6E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P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B56411" w14:textId="20A76388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CC029" w14:textId="753C2F94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.20 ± 0.0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1790D" w14:textId="7B9B1BD4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.9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± 0.07</w:t>
            </w:r>
          </w:p>
        </w:tc>
      </w:tr>
      <w:tr w:rsidR="000750F5" w:rsidRPr="0025641D" w14:paraId="71004DF1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62DF19B5" w14:textId="411CE4B8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LB </w:t>
            </w:r>
          </w:p>
        </w:tc>
        <w:tc>
          <w:tcPr>
            <w:tcW w:w="1980" w:type="dxa"/>
            <w:shd w:val="clear" w:color="auto" w:fill="auto"/>
            <w:noWrap/>
          </w:tcPr>
          <w:p w14:paraId="17ADFF4E" w14:textId="50A2268E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9280F6F" w14:textId="78E57B2F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84 ± 0.0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21B079D" w14:textId="2350456A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7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05</w:t>
            </w:r>
          </w:p>
        </w:tc>
      </w:tr>
      <w:tr w:rsidR="000750F5" w:rsidRPr="0025641D" w14:paraId="66E6C9CE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688BC8DE" w14:textId="0C7F4721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1980" w:type="dxa"/>
            <w:shd w:val="clear" w:color="auto" w:fill="auto"/>
            <w:noWrap/>
          </w:tcPr>
          <w:p w14:paraId="2AA70466" w14:textId="176F54A3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4607A7E" w14:textId="02E83BF3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.62 ± 0.5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0AE531D" w14:textId="5F24CF77" w:rsidR="000750F5" w:rsidRPr="0035738A" w:rsidRDefault="0052370C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0.98</w:t>
            </w:r>
            <w:r w:rsidR="000750F5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.1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750F5" w:rsidRPr="0025641D" w14:paraId="50692E34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5612602E" w14:textId="09D88021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CRE </w:t>
            </w:r>
          </w:p>
        </w:tc>
        <w:tc>
          <w:tcPr>
            <w:tcW w:w="1980" w:type="dxa"/>
            <w:shd w:val="clear" w:color="auto" w:fill="auto"/>
            <w:noWrap/>
          </w:tcPr>
          <w:p w14:paraId="1D1C5A12" w14:textId="695EFC65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3B83755" w14:textId="08655BD6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12 ± 0.0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90F4250" w14:textId="7927CE44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</w:t>
            </w:r>
            <w:r w:rsidR="001B4039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</w:tr>
      <w:tr w:rsidR="000750F5" w:rsidRPr="0025641D" w14:paraId="558F327B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2883EE38" w14:textId="51B81BDF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</w:tcPr>
          <w:p w14:paraId="1E494113" w14:textId="250E9D33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B52257B" w14:textId="04D93A13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49.80 ± 0.8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FF524DF" w14:textId="758805D5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0.4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73</w:t>
            </w:r>
          </w:p>
        </w:tc>
      </w:tr>
      <w:tr w:rsidR="000750F5" w:rsidRPr="0025641D" w14:paraId="25A2BD11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5EA4DF44" w14:textId="1F122875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K </w:t>
            </w:r>
          </w:p>
        </w:tc>
        <w:tc>
          <w:tcPr>
            <w:tcW w:w="1980" w:type="dxa"/>
            <w:shd w:val="clear" w:color="auto" w:fill="auto"/>
            <w:noWrap/>
          </w:tcPr>
          <w:p w14:paraId="50E7896C" w14:textId="7C564F6F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D8FE73F" w14:textId="6DDF4A16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.30 ± 0.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2795C0E" w14:textId="4B9A77A0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.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8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2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750F5" w:rsidRPr="0025641D" w14:paraId="1851243D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490688AA" w14:textId="16A6E04E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980" w:type="dxa"/>
            <w:shd w:val="clear" w:color="auto" w:fill="auto"/>
            <w:noWrap/>
          </w:tcPr>
          <w:p w14:paraId="68B51C33" w14:textId="3CB178E8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07BFA6" w14:textId="1C959E15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10.40 ± 0.4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BE02FA0" w14:textId="7FEC0346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12.8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5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750F5" w:rsidRPr="0025641D" w14:paraId="121811CF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4A9F9A99" w14:textId="1AF7D4F9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980" w:type="dxa"/>
            <w:shd w:val="clear" w:color="auto" w:fill="auto"/>
            <w:noWrap/>
          </w:tcPr>
          <w:p w14:paraId="0BDD172A" w14:textId="7F782BC7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BCE6952" w14:textId="33F9C698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.28 ± 0.3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B92D6BD" w14:textId="004AA078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.1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14</w:t>
            </w:r>
          </w:p>
        </w:tc>
      </w:tr>
      <w:tr w:rsidR="000750F5" w:rsidRPr="0025641D" w14:paraId="6875F74F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16B40C69" w14:textId="30B2169F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980" w:type="dxa"/>
            <w:shd w:val="clear" w:color="auto" w:fill="auto"/>
            <w:noWrap/>
          </w:tcPr>
          <w:p w14:paraId="1EB6FBF0" w14:textId="045614D0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CEBE533" w14:textId="0B0F050F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2.52 ± 0.9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8E6A884" w14:textId="49FADC42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4.8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67</w:t>
            </w:r>
          </w:p>
        </w:tc>
      </w:tr>
      <w:tr w:rsidR="000750F5" w:rsidRPr="0025641D" w14:paraId="729BB1DA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6514B76D" w14:textId="3B1A9426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ST </w:t>
            </w:r>
          </w:p>
        </w:tc>
        <w:tc>
          <w:tcPr>
            <w:tcW w:w="1980" w:type="dxa"/>
            <w:shd w:val="clear" w:color="auto" w:fill="auto"/>
            <w:noWrap/>
          </w:tcPr>
          <w:p w14:paraId="078301A3" w14:textId="75692A61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7E28482" w14:textId="3D9B1218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8.60 ± 2.6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C8B8DE5" w14:textId="37E0A074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3.2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.66</w:t>
            </w:r>
          </w:p>
        </w:tc>
      </w:tr>
      <w:tr w:rsidR="000750F5" w:rsidRPr="0025641D" w14:paraId="5460EB8A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7E8B7444" w14:textId="05B24D1A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980" w:type="dxa"/>
            <w:shd w:val="clear" w:color="auto" w:fill="auto"/>
            <w:noWrap/>
          </w:tcPr>
          <w:p w14:paraId="3EACD6A1" w14:textId="403466C8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B2A3E0" w14:textId="2D9E8C14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6.60 ± 2.2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4D25EAD" w14:textId="1C467F94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0.6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.4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750F5" w:rsidRPr="0025641D" w14:paraId="44C1FC30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3E122EB8" w14:textId="24448303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LDH </w:t>
            </w:r>
          </w:p>
        </w:tc>
        <w:tc>
          <w:tcPr>
            <w:tcW w:w="1980" w:type="dxa"/>
            <w:shd w:val="clear" w:color="auto" w:fill="auto"/>
            <w:noWrap/>
          </w:tcPr>
          <w:p w14:paraId="14941E07" w14:textId="31A9FB03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150A413" w14:textId="0BBC332A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48.60 ± 13.0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C4CD6A5" w14:textId="28945E89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8.8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6.7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750F5" w:rsidRPr="0025641D" w14:paraId="6C22DEFA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75286D94" w14:textId="7362D624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MY </w:t>
            </w:r>
          </w:p>
        </w:tc>
        <w:tc>
          <w:tcPr>
            <w:tcW w:w="1980" w:type="dxa"/>
            <w:shd w:val="clear" w:color="auto" w:fill="auto"/>
            <w:noWrap/>
          </w:tcPr>
          <w:p w14:paraId="2017AA97" w14:textId="610F6EAA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6F830B5" w14:textId="42EC7F4F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511.20 ± 122.9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A577021" w14:textId="5EFB7D91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13.2 ± 78.1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750F5" w:rsidRPr="0025641D" w14:paraId="02D5DF61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5403F620" w14:textId="31BE0AEE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γ-GT</w:t>
            </w:r>
          </w:p>
        </w:tc>
        <w:tc>
          <w:tcPr>
            <w:tcW w:w="1980" w:type="dxa"/>
            <w:shd w:val="clear" w:color="auto" w:fill="auto"/>
            <w:noWrap/>
          </w:tcPr>
          <w:p w14:paraId="3EE65CDC" w14:textId="3557D94E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IU/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6854C13" w14:textId="3D16BA2C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＞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D110319" w14:textId="2BF10DA4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＞</w:t>
            </w:r>
          </w:p>
        </w:tc>
      </w:tr>
      <w:tr w:rsidR="000750F5" w:rsidRPr="0025641D" w14:paraId="06D65BE6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7BCB68E4" w14:textId="62B61D02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>T-CHO</w:t>
            </w:r>
          </w:p>
        </w:tc>
        <w:tc>
          <w:tcPr>
            <w:tcW w:w="1980" w:type="dxa"/>
            <w:shd w:val="clear" w:color="auto" w:fill="auto"/>
            <w:noWrap/>
          </w:tcPr>
          <w:p w14:paraId="7FCEDDCA" w14:textId="575E5A18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E1F86B8" w14:textId="1B9EF253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6.40 ± 2.8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DEE8FDE" w14:textId="044E61D0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8.6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.34</w:t>
            </w:r>
          </w:p>
        </w:tc>
      </w:tr>
      <w:tr w:rsidR="000750F5" w:rsidRPr="0025641D" w14:paraId="786760BB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72BEA3B0" w14:textId="7F83B9AD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G </w:t>
            </w:r>
          </w:p>
        </w:tc>
        <w:tc>
          <w:tcPr>
            <w:tcW w:w="1980" w:type="dxa"/>
            <w:shd w:val="clear" w:color="auto" w:fill="auto"/>
            <w:noWrap/>
          </w:tcPr>
          <w:p w14:paraId="003FF462" w14:textId="59B3235C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08F0D4C" w14:textId="1FF96F8D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93.40 ± 11.9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B1B42E3" w14:textId="0EAAC68E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05.4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1.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0750F5" w:rsidRPr="0025641D" w14:paraId="71AFC096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40665746" w14:textId="7B772DE3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DL-C </w:t>
            </w:r>
          </w:p>
        </w:tc>
        <w:tc>
          <w:tcPr>
            <w:tcW w:w="1980" w:type="dxa"/>
            <w:shd w:val="clear" w:color="auto" w:fill="auto"/>
            <w:noWrap/>
          </w:tcPr>
          <w:p w14:paraId="0B9136E9" w14:textId="486055B1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CF43CA5" w14:textId="4593D2D7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9</w:t>
            </w:r>
            <w:r w:rsidR="00B15753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0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1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C088973" w14:textId="2B0DC1FD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4.8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0750F5" w:rsidRPr="0025641D" w14:paraId="3DB2AE6C" w14:textId="77777777" w:rsidTr="00FA0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</w:tcPr>
          <w:p w14:paraId="7358987B" w14:textId="26284A0A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-BIL </w:t>
            </w:r>
          </w:p>
        </w:tc>
        <w:tc>
          <w:tcPr>
            <w:tcW w:w="1980" w:type="dxa"/>
            <w:shd w:val="clear" w:color="auto" w:fill="auto"/>
            <w:noWrap/>
          </w:tcPr>
          <w:p w14:paraId="7E32586D" w14:textId="32C435E7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C77475B" w14:textId="6074F242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6 ± 0.00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53F492F" w14:textId="32F79D60" w:rsidR="000750F5" w:rsidRPr="0035738A" w:rsidRDefault="000750F5" w:rsidP="00FA0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</w:tr>
      <w:tr w:rsidR="000750F5" w:rsidRPr="0025641D" w14:paraId="71CCCD2C" w14:textId="77777777" w:rsidTr="00FA07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01C0781D" w14:textId="72AD1CC0" w:rsidR="000750F5" w:rsidRPr="0035738A" w:rsidRDefault="000750F5" w:rsidP="00D1342E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GLU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3FBE41" w14:textId="2C54A726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2BDE5" w14:textId="2EFF465B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28.60 ± 18.7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5EB9C" w14:textId="622FE44C" w:rsidR="000750F5" w:rsidRPr="0035738A" w:rsidRDefault="000750F5" w:rsidP="00FA0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57.6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0</w:t>
            </w:r>
            <w:r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± 21.</w:t>
            </w:r>
            <w:r w:rsidR="0052370C" w:rsidRPr="0035738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00E12F23" w14:textId="50746FC4" w:rsidR="000750F5" w:rsidRPr="000750F5" w:rsidRDefault="000750F5" w:rsidP="00FA0766">
      <w:pPr>
        <w:jc w:val="both"/>
        <w:rPr>
          <w:rFonts w:asciiTheme="majorBidi" w:hAnsiTheme="majorBidi" w:cstheme="majorBidi"/>
          <w:sz w:val="18"/>
          <w:szCs w:val="18"/>
        </w:rPr>
      </w:pPr>
      <w:r w:rsidRPr="000750F5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Pr="000750F5">
        <w:rPr>
          <w:rFonts w:asciiTheme="majorBidi" w:hAnsiTheme="majorBidi" w:cstheme="majorBidi"/>
          <w:sz w:val="18"/>
          <w:szCs w:val="18"/>
        </w:rPr>
        <w:t xml:space="preserve">  </w:t>
      </w:r>
      <w:r w:rsidRPr="000750F5">
        <w:rPr>
          <w:rFonts w:asciiTheme="majorBidi" w:eastAsia="ＭＳ Ｐゴシック" w:hAnsiTheme="majorBidi" w:cstheme="majorBidi"/>
          <w:color w:val="000000"/>
          <w:sz w:val="18"/>
          <w:szCs w:val="18"/>
        </w:rPr>
        <w:t xml:space="preserve">TP, total protein; ALB, albumin; BUN, blood urea nitrogen; CRE, creatinine; Na, sodium; K, potassium; Cl, chloride; Ca, calcium; IP, inorganic phosphorus; AST, aspartate aminotransferase; ALT, alanine aminotransferase; LDH, lactate dehydrogenase; AMY, amylase; γ-GT, gamma-glutamyl transferase; T-CHO, total cholesterol; TG, triglycerides; HDL-C, high-density lipoprotein cholesterol; T-BIL, total bilirubin; GLU, glucose (blood sugar); </w:t>
      </w:r>
      <w:proofErr w:type="spellStart"/>
      <w:r w:rsidRPr="000750F5">
        <w:rPr>
          <w:rFonts w:asciiTheme="majorBidi" w:eastAsia="ＭＳ Ｐゴシック" w:hAnsiTheme="majorBidi" w:cstheme="majorBidi"/>
          <w:color w:val="000000"/>
          <w:sz w:val="18"/>
          <w:szCs w:val="18"/>
        </w:rPr>
        <w:t>bw</w:t>
      </w:r>
      <w:proofErr w:type="spellEnd"/>
      <w:r w:rsidRPr="000750F5">
        <w:rPr>
          <w:rFonts w:asciiTheme="majorBidi" w:eastAsia="ＭＳ Ｐゴシック" w:hAnsiTheme="majorBidi" w:cstheme="majorBidi"/>
          <w:color w:val="000000"/>
          <w:sz w:val="18"/>
          <w:szCs w:val="18"/>
        </w:rPr>
        <w:t>, body weight</w:t>
      </w:r>
    </w:p>
    <w:sectPr w:rsidR="000750F5" w:rsidRPr="00075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0B1B2" w14:textId="77777777" w:rsidR="009A257B" w:rsidRDefault="009A257B" w:rsidP="009F5858">
      <w:pPr>
        <w:spacing w:after="0" w:line="240" w:lineRule="auto"/>
      </w:pPr>
      <w:r>
        <w:separator/>
      </w:r>
    </w:p>
  </w:endnote>
  <w:endnote w:type="continuationSeparator" w:id="0">
    <w:p w14:paraId="144D3656" w14:textId="77777777" w:rsidR="009A257B" w:rsidRDefault="009A257B" w:rsidP="009F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77F31" w14:textId="77777777" w:rsidR="009A257B" w:rsidRDefault="009A257B" w:rsidP="009F5858">
      <w:pPr>
        <w:spacing w:after="0" w:line="240" w:lineRule="auto"/>
      </w:pPr>
      <w:r>
        <w:separator/>
      </w:r>
    </w:p>
  </w:footnote>
  <w:footnote w:type="continuationSeparator" w:id="0">
    <w:p w14:paraId="31191CFB" w14:textId="77777777" w:rsidR="009A257B" w:rsidRDefault="009A257B" w:rsidP="009F5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F7"/>
    <w:rsid w:val="000750F5"/>
    <w:rsid w:val="00114829"/>
    <w:rsid w:val="001B4039"/>
    <w:rsid w:val="0025641D"/>
    <w:rsid w:val="00282893"/>
    <w:rsid w:val="00283F82"/>
    <w:rsid w:val="00352BF7"/>
    <w:rsid w:val="0035738A"/>
    <w:rsid w:val="0052370C"/>
    <w:rsid w:val="00715E84"/>
    <w:rsid w:val="007466BC"/>
    <w:rsid w:val="00884609"/>
    <w:rsid w:val="008E7F39"/>
    <w:rsid w:val="009A257B"/>
    <w:rsid w:val="009F5858"/>
    <w:rsid w:val="00B15753"/>
    <w:rsid w:val="00BC015F"/>
    <w:rsid w:val="00C52881"/>
    <w:rsid w:val="00D1342E"/>
    <w:rsid w:val="00D21252"/>
    <w:rsid w:val="00D3107D"/>
    <w:rsid w:val="00F54772"/>
    <w:rsid w:val="00FA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FC16C6"/>
  <w15:chartTrackingRefBased/>
  <w15:docId w15:val="{079D429A-6653-420B-BAD0-87C35629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25641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58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858"/>
  </w:style>
  <w:style w:type="paragraph" w:styleId="Footer">
    <w:name w:val="footer"/>
    <w:basedOn w:val="Normal"/>
    <w:link w:val="FooterChar"/>
    <w:uiPriority w:val="99"/>
    <w:unhideWhenUsed/>
    <w:rsid w:val="009F585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</dc:creator>
  <cp:keywords/>
  <dc:description/>
  <cp:lastModifiedBy>saibaba</cp:lastModifiedBy>
  <cp:revision>10</cp:revision>
  <cp:lastPrinted>2022-10-06T04:41:00Z</cp:lastPrinted>
  <dcterms:created xsi:type="dcterms:W3CDTF">2022-10-06T08:17:00Z</dcterms:created>
  <dcterms:modified xsi:type="dcterms:W3CDTF">2022-11-1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7910e58af194a204584b7efa6dbf981a489ed2e4449b0f9022e222bdb5a0e</vt:lpwstr>
  </property>
</Properties>
</file>